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A50FA" w14:textId="665C7034" w:rsidR="006773A6" w:rsidRDefault="006773A6" w:rsidP="006773A6">
      <w:pPr>
        <w:spacing w:after="200" w:line="480" w:lineRule="auto"/>
        <w:rPr>
          <w:b/>
          <w:smallCaps/>
          <w:color w:val="44546A"/>
        </w:rPr>
      </w:pPr>
      <w:r>
        <w:rPr>
          <w:rFonts w:ascii="Calibri" w:eastAsia="Calibri" w:hAnsi="Calibri" w:cs="Calibri"/>
          <w:b/>
        </w:rPr>
        <w:t>S</w:t>
      </w:r>
      <w:r w:rsidR="0040047A">
        <w:rPr>
          <w:rFonts w:ascii="Calibri" w:eastAsia="Calibri" w:hAnsi="Calibri" w:cs="Calibri"/>
          <w:b/>
        </w:rPr>
        <w:t>4</w:t>
      </w:r>
      <w:r>
        <w:rPr>
          <w:rFonts w:ascii="Calibri" w:eastAsia="Calibri" w:hAnsi="Calibri" w:cs="Calibri"/>
          <w:b/>
        </w:rPr>
        <w:t xml:space="preserve"> Table Vaccination coverage and vaccination card usage rates in Nigeria.</w:t>
      </w:r>
      <w:r>
        <w:rPr>
          <w:rFonts w:ascii="Calibri" w:eastAsia="Calibri" w:hAnsi="Calibri" w:cs="Calibri"/>
        </w:rPr>
        <w:t xml:space="preserve"> Vaccination card usage rates and vaccination coverage among children aged 12-23 months in Nigeria, at the national level and disaggregated by urban and rural areas of residence.</w:t>
      </w:r>
    </w:p>
    <w:tbl>
      <w:tblPr>
        <w:tblW w:w="9016" w:type="dxa"/>
        <w:tblBorders>
          <w:top w:val="single" w:sz="4" w:space="0" w:color="B4C6E7"/>
          <w:left w:val="single" w:sz="4" w:space="0" w:color="B4C6E7"/>
          <w:bottom w:val="single" w:sz="4" w:space="0" w:color="B4C6E7"/>
          <w:right w:val="single" w:sz="4" w:space="0" w:color="B4C6E7"/>
          <w:insideH w:val="single" w:sz="4" w:space="0" w:color="B4C6E7"/>
          <w:insideV w:val="single" w:sz="4" w:space="0" w:color="B4C6E7"/>
        </w:tblBorders>
        <w:tblLayout w:type="fixed"/>
        <w:tblLook w:val="04A0" w:firstRow="1" w:lastRow="0" w:firstColumn="1" w:lastColumn="0" w:noHBand="0" w:noVBand="1"/>
      </w:tblPr>
      <w:tblGrid>
        <w:gridCol w:w="2563"/>
        <w:gridCol w:w="1968"/>
        <w:gridCol w:w="2281"/>
        <w:gridCol w:w="2204"/>
      </w:tblGrid>
      <w:tr w:rsidR="006773A6" w14:paraId="2A480B4F" w14:textId="77777777" w:rsidTr="003C66E0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760152F2" w14:textId="77777777" w:rsidR="006773A6" w:rsidRDefault="006773A6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2BD7FCBC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National coverage </w:t>
            </w:r>
          </w:p>
          <w:p w14:paraId="180784A7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% and 95% CI)</w:t>
            </w:r>
          </w:p>
          <w:p w14:paraId="7378B1AA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= 6059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7844AD08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Urban coverage</w:t>
            </w:r>
          </w:p>
          <w:p w14:paraId="7DAF09DB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% and 95% CI)</w:t>
            </w:r>
          </w:p>
          <w:p w14:paraId="3F1A23CC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1 = 2100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8DC3215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ural coverage</w:t>
            </w:r>
          </w:p>
          <w:p w14:paraId="627A3BD3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% and 95% CI)</w:t>
            </w:r>
          </w:p>
          <w:p w14:paraId="0655F296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2 = 3959</w:t>
            </w:r>
          </w:p>
        </w:tc>
      </w:tr>
      <w:tr w:rsidR="006773A6" w14:paraId="23372FC6" w14:textId="77777777" w:rsidTr="003C66E0">
        <w:tc>
          <w:tcPr>
            <w:tcW w:w="25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68CA0" w14:textId="77777777" w:rsidR="006773A6" w:rsidRDefault="006773A6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ccination card</w:t>
            </w:r>
          </w:p>
        </w:tc>
        <w:tc>
          <w:tcPr>
            <w:tcW w:w="19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D8F12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8.6</w:t>
            </w:r>
          </w:p>
          <w:p w14:paraId="3056812D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46.3, 50.8)</w:t>
            </w:r>
          </w:p>
        </w:tc>
        <w:tc>
          <w:tcPr>
            <w:tcW w:w="22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67ACF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2.9</w:t>
            </w:r>
          </w:p>
          <w:p w14:paraId="6AC21A68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59.1, 66.6)</w:t>
            </w:r>
          </w:p>
        </w:tc>
        <w:tc>
          <w:tcPr>
            <w:tcW w:w="22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C055D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9.2</w:t>
            </w:r>
          </w:p>
          <w:p w14:paraId="37E69036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36.7, 41.7)</w:t>
            </w:r>
          </w:p>
        </w:tc>
      </w:tr>
      <w:tr w:rsidR="006773A6" w14:paraId="3DEBB48B" w14:textId="77777777" w:rsidTr="003C66E0">
        <w:trPr>
          <w:trHeight w:val="200"/>
        </w:trPr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095B3" w14:textId="77777777" w:rsidR="006773A6" w:rsidRDefault="006773A6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773A6" w14:paraId="60A04722" w14:textId="77777777" w:rsidTr="003C66E0">
        <w:trPr>
          <w:trHeight w:val="200"/>
        </w:trPr>
        <w:tc>
          <w:tcPr>
            <w:tcW w:w="90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9FB09" w14:textId="77777777" w:rsidR="006773A6" w:rsidRDefault="006773A6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ccine</w:t>
            </w:r>
          </w:p>
        </w:tc>
      </w:tr>
      <w:tr w:rsidR="006773A6" w14:paraId="0B2F33BA" w14:textId="77777777" w:rsidTr="003C66E0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5CC66" w14:textId="77777777" w:rsidR="006773A6" w:rsidRDefault="006773A6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CG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F5838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6.7</w:t>
            </w:r>
          </w:p>
          <w:p w14:paraId="0FB83D3B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64.4, 68.8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1AE97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3.3</w:t>
            </w:r>
          </w:p>
          <w:p w14:paraId="0363AC81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80.3, 85.9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D7595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5.8</w:t>
            </w:r>
          </w:p>
          <w:p w14:paraId="47F488C1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53.0, 58.7)</w:t>
            </w:r>
          </w:p>
        </w:tc>
      </w:tr>
      <w:tr w:rsidR="006773A6" w14:paraId="1F41A963" w14:textId="77777777" w:rsidTr="003C66E0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0115B" w14:textId="77777777" w:rsidR="006773A6" w:rsidRDefault="006773A6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olio 1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s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dose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69F09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2.8</w:t>
            </w:r>
          </w:p>
          <w:p w14:paraId="380FE0FB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70.7, 74.8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6C650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0.3</w:t>
            </w:r>
          </w:p>
          <w:p w14:paraId="5462CFB1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77.3, 83.0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690F7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7.9</w:t>
            </w:r>
          </w:p>
          <w:p w14:paraId="75B4417F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65.2, 70.6)</w:t>
            </w:r>
          </w:p>
        </w:tc>
      </w:tr>
      <w:tr w:rsidR="006773A6" w14:paraId="5B02B809" w14:textId="77777777" w:rsidTr="003C66E0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C055F" w14:textId="77777777" w:rsidR="006773A6" w:rsidRDefault="006773A6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olio 2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n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dose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6CF27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6.8</w:t>
            </w:r>
          </w:p>
          <w:p w14:paraId="36B5C324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64.7, 68.8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C09DA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6.1</w:t>
            </w:r>
          </w:p>
          <w:p w14:paraId="46E2DEDD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72.9, 79.0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CA911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7</w:t>
            </w:r>
          </w:p>
          <w:p w14:paraId="173EB06B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58.0, 63.3)</w:t>
            </w:r>
          </w:p>
        </w:tc>
      </w:tr>
      <w:tr w:rsidR="006773A6" w14:paraId="7A0358CD" w14:textId="77777777" w:rsidTr="003C66E0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B0FD5" w14:textId="77777777" w:rsidR="006773A6" w:rsidRDefault="006773A6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olio 3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r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dose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B1AB2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8.0</w:t>
            </w:r>
          </w:p>
          <w:p w14:paraId="6FBC00F8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46.0, 50.1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E0FED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6.4</w:t>
            </w:r>
          </w:p>
          <w:p w14:paraId="7135A4E0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53.2, 59.6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324E7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2.5</w:t>
            </w:r>
          </w:p>
          <w:p w14:paraId="3DAB91C0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39.9, 45.2)</w:t>
            </w:r>
          </w:p>
        </w:tc>
      </w:tr>
      <w:tr w:rsidR="006773A6" w14:paraId="22DDAB80" w14:textId="77777777" w:rsidTr="003C66E0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29972" w14:textId="77777777" w:rsidR="006773A6" w:rsidRDefault="006773A6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olio – all three dos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596AF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.2</w:t>
            </w:r>
          </w:p>
          <w:p w14:paraId="1A22A38C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45.2, 49.3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901E2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5.8</w:t>
            </w:r>
          </w:p>
          <w:p w14:paraId="2EFA14A4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52.6, 58.9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6B3BD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1.7</w:t>
            </w:r>
          </w:p>
          <w:p w14:paraId="755A4388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39.0, 44.3)</w:t>
            </w:r>
          </w:p>
        </w:tc>
      </w:tr>
      <w:tr w:rsidR="006773A6" w14:paraId="59FA67EA" w14:textId="77777777" w:rsidTr="003C66E0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900FA" w14:textId="77777777" w:rsidR="006773A6" w:rsidRDefault="006773A6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doses of polio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7487E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.4</w:t>
            </w:r>
          </w:p>
          <w:p w14:paraId="7424E329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(24.4, 28.4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B907C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18.9</w:t>
            </w:r>
          </w:p>
          <w:p w14:paraId="1052B0CD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(16.3, 21.8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57473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31.7</w:t>
            </w:r>
          </w:p>
          <w:p w14:paraId="1C6140AA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(28.7, 34.0)</w:t>
            </w:r>
          </w:p>
        </w:tc>
      </w:tr>
      <w:tr w:rsidR="006773A6" w14:paraId="6439B8B1" w14:textId="77777777" w:rsidTr="003C66E0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151A6" w14:textId="77777777" w:rsidR="006773A6" w:rsidRDefault="006773A6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DTP 1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s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dose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63EBE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4.8</w:t>
            </w:r>
          </w:p>
          <w:p w14:paraId="2BB1FF87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62.6, 66.9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4A54C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0.8</w:t>
            </w:r>
          </w:p>
          <w:p w14:paraId="55664AD8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77.8, 83.5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2326F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.3</w:t>
            </w:r>
          </w:p>
          <w:p w14:paraId="7C65B0BA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51.7, 57.0)</w:t>
            </w:r>
          </w:p>
        </w:tc>
      </w:tr>
      <w:tr w:rsidR="006773A6" w14:paraId="78C3DAB5" w14:textId="77777777" w:rsidTr="003C66E0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F5883" w14:textId="77777777" w:rsidR="006773A6" w:rsidRDefault="006773A6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TP 2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n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dose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356E1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7.8</w:t>
            </w:r>
          </w:p>
          <w:p w14:paraId="7448E5E7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55.6, 59.9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8CBFA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4.3</w:t>
            </w:r>
          </w:p>
          <w:p w14:paraId="05A5EF72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71.1, 77.3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F8FAD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.0</w:t>
            </w:r>
          </w:p>
          <w:p w14:paraId="2097C095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44.4, 49.6)</w:t>
            </w:r>
          </w:p>
        </w:tc>
      </w:tr>
      <w:tr w:rsidR="006773A6" w14:paraId="7B16BB81" w14:textId="77777777" w:rsidTr="003C66E0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A5601" w14:textId="77777777" w:rsidR="006773A6" w:rsidRDefault="006773A6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TP 3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r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dose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22EC3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0.7</w:t>
            </w:r>
          </w:p>
          <w:p w14:paraId="37B8FD34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48.4, 53.0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6923A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8.3</w:t>
            </w:r>
          </w:p>
          <w:p w14:paraId="18B488D9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64.7, 71.7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2B523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9.2</w:t>
            </w:r>
          </w:p>
          <w:p w14:paraId="5A1BE46B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36.5, 41.9)</w:t>
            </w:r>
          </w:p>
        </w:tc>
      </w:tr>
      <w:tr w:rsidR="006773A6" w14:paraId="21728089" w14:textId="77777777" w:rsidTr="003C66E0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42D83" w14:textId="77777777" w:rsidR="006773A6" w:rsidRDefault="006773A6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TP – all three dos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2D8ED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0.1</w:t>
            </w:r>
          </w:p>
          <w:p w14:paraId="6F78C9DF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47.8, 52.4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55EAF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7.9</w:t>
            </w:r>
          </w:p>
          <w:p w14:paraId="056E1DFE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64.3, 71.3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15883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8.4</w:t>
            </w:r>
          </w:p>
          <w:p w14:paraId="392D7F1E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35.8, 41.1)</w:t>
            </w:r>
          </w:p>
        </w:tc>
      </w:tr>
      <w:tr w:rsidR="006773A6" w14:paraId="0E60815A" w14:textId="77777777" w:rsidTr="003C66E0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9CB0E" w14:textId="77777777" w:rsidR="006773A6" w:rsidRDefault="006773A6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doses of DTP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FB646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.7</w:t>
            </w:r>
          </w:p>
          <w:p w14:paraId="19F05B45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32.6, 36.8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A369E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.8</w:t>
            </w:r>
          </w:p>
          <w:p w14:paraId="183E08FE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16.2, 21.8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BB797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5.0</w:t>
            </w:r>
          </w:p>
          <w:p w14:paraId="53EEE1FD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42.4, 47.7)</w:t>
            </w:r>
          </w:p>
        </w:tc>
      </w:tr>
      <w:tr w:rsidR="006773A6" w14:paraId="2B04EB8F" w14:textId="77777777" w:rsidTr="003C66E0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F1664" w14:textId="77777777" w:rsidR="006773A6" w:rsidRDefault="006773A6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asles one dose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AB2C0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3.9</w:t>
            </w:r>
          </w:p>
          <w:p w14:paraId="3B4840F9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51.7, 56.0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16666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8.8</w:t>
            </w:r>
          </w:p>
          <w:p w14:paraId="10F23E02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65.5, 71.9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19C3B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4.1</w:t>
            </w:r>
          </w:p>
          <w:p w14:paraId="4813648A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41.6, 46.6)</w:t>
            </w:r>
          </w:p>
        </w:tc>
      </w:tr>
      <w:tr w:rsidR="006773A6" w14:paraId="4A252CE0" w14:textId="77777777" w:rsidTr="003C66E0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D963A" w14:textId="77777777" w:rsidR="006773A6" w:rsidRDefault="006773A6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asic vaccinations (all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921A3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31.2 </w:t>
            </w:r>
          </w:p>
          <w:p w14:paraId="215C39B7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29.4, 33.1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EF09A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4.2</w:t>
            </w:r>
          </w:p>
          <w:p w14:paraId="40013CF4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41.0, 47.5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C43E5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.7</w:t>
            </w:r>
          </w:p>
          <w:p w14:paraId="42156735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20.7, 24.8)</w:t>
            </w:r>
          </w:p>
        </w:tc>
      </w:tr>
      <w:tr w:rsidR="006773A6" w14:paraId="78836C98" w14:textId="77777777" w:rsidTr="003C66E0"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7784D" w14:textId="77777777" w:rsidR="006773A6" w:rsidRDefault="006773A6" w:rsidP="003C66E0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basic vaccination doses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EDD2A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.5</w:t>
            </w:r>
          </w:p>
          <w:p w14:paraId="7B478120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17.7, 21.4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1A5E9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.2</w:t>
            </w:r>
          </w:p>
          <w:p w14:paraId="68B683BB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9.2, 13.7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87D98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.9</w:t>
            </w:r>
          </w:p>
          <w:p w14:paraId="3E26FB4C" w14:textId="77777777" w:rsidR="006773A6" w:rsidRDefault="006773A6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22.4, 27.6)</w:t>
            </w:r>
          </w:p>
        </w:tc>
      </w:tr>
    </w:tbl>
    <w:p w14:paraId="64EA0930" w14:textId="77777777" w:rsidR="006773A6" w:rsidRDefault="006773A6" w:rsidP="006773A6">
      <w:pPr>
        <w:spacing w:after="200" w:line="480" w:lineRule="auto"/>
        <w:rPr>
          <w:rFonts w:ascii="Calibri" w:eastAsia="Calibri" w:hAnsi="Calibri" w:cs="Calibri"/>
        </w:rPr>
      </w:pPr>
    </w:p>
    <w:p w14:paraId="53405049" w14:textId="77777777" w:rsidR="006773A6" w:rsidRDefault="006773A6"/>
    <w:sectPr w:rsidR="006773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3A6"/>
    <w:rsid w:val="0040047A"/>
    <w:rsid w:val="0067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E424D"/>
  <w15:chartTrackingRefBased/>
  <w15:docId w15:val="{5193C9AB-FFA6-4FA6-B7BE-B0D7B1939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3A6"/>
    <w:rPr>
      <w:rFonts w:ascii="Arial" w:eastAsia="Arial" w:hAnsi="Arial" w:cs="Arial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illiams</dc:creator>
  <cp:keywords/>
  <dc:description/>
  <cp:lastModifiedBy>Sarah</cp:lastModifiedBy>
  <cp:revision>2</cp:revision>
  <dcterms:created xsi:type="dcterms:W3CDTF">2023-04-27T15:35:00Z</dcterms:created>
  <dcterms:modified xsi:type="dcterms:W3CDTF">2023-12-12T21:02:00Z</dcterms:modified>
</cp:coreProperties>
</file>